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7B1" w:rsidRPr="00E85F33" w:rsidRDefault="003F7060" w:rsidP="00A467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S1 </w:t>
      </w:r>
      <w:r w:rsidR="00A467B1" w:rsidRPr="00E85F33">
        <w:rPr>
          <w:rFonts w:ascii="Times New Roman" w:hAnsi="Times New Roman" w:cs="Times New Roman"/>
          <w:b/>
          <w:color w:val="000000"/>
          <w:sz w:val="20"/>
          <w:szCs w:val="20"/>
        </w:rPr>
        <w:t>Table:</w:t>
      </w:r>
      <w:r w:rsidR="00A467B1" w:rsidRPr="00E85F33">
        <w:rPr>
          <w:rFonts w:ascii="Times New Roman" w:hAnsi="Times New Roman" w:cs="Times New Roman"/>
          <w:color w:val="000000"/>
          <w:sz w:val="20"/>
          <w:szCs w:val="20"/>
        </w:rPr>
        <w:t xml:space="preserve"> Estimated parameters of the Wang 2 model fitted to the temperature-dependent mortality rate for egg and nymph life stages of </w:t>
      </w:r>
      <w:proofErr w:type="spellStart"/>
      <w:r w:rsidR="00A467B1" w:rsidRPr="00E85F33">
        <w:rPr>
          <w:rFonts w:ascii="Times New Roman" w:hAnsi="Times New Roman" w:cs="Times New Roman"/>
          <w:i/>
          <w:sz w:val="20"/>
          <w:szCs w:val="20"/>
        </w:rPr>
        <w:t>Scapsipedus</w:t>
      </w:r>
      <w:proofErr w:type="spellEnd"/>
      <w:r w:rsidR="00A467B1" w:rsidRPr="00E85F33">
        <w:rPr>
          <w:rFonts w:ascii="Times New Roman" w:hAnsi="Times New Roman" w:cs="Times New Roman"/>
          <w:i/>
          <w:sz w:val="20"/>
          <w:szCs w:val="20"/>
        </w:rPr>
        <w:t xml:space="preserve"> icipe</w:t>
      </w:r>
    </w:p>
    <w:p w:rsidR="00A467B1" w:rsidRDefault="00A467B1" w:rsidP="00A467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A467B1" w:rsidRPr="00E85F33" w:rsidTr="004A68FA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b/>
                <w:sz w:val="20"/>
                <w:szCs w:val="20"/>
              </w:rPr>
              <w:t>Model parameters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b/>
                <w:sz w:val="20"/>
                <w:szCs w:val="20"/>
              </w:rPr>
              <w:t>Egg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b/>
                <w:sz w:val="20"/>
                <w:szCs w:val="20"/>
              </w:rPr>
              <w:t>Nymph</w:t>
            </w:r>
          </w:p>
        </w:tc>
      </w:tr>
      <w:tr w:rsidR="00A467B1" w:rsidRPr="00E85F33" w:rsidTr="004A68FA">
        <w:tc>
          <w:tcPr>
            <w:tcW w:w="23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Wang 2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A467B1" w:rsidRPr="00E85F33" w:rsidRDefault="002012E6" w:rsidP="004A68F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18.57±1.01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28.54±0.13</w:t>
            </w:r>
          </w:p>
        </w:tc>
      </w:tr>
      <w:tr w:rsidR="00A467B1" w:rsidRPr="00E85F33" w:rsidTr="004A68FA">
        <w:tc>
          <w:tcPr>
            <w:tcW w:w="2310" w:type="dxa"/>
            <w:vMerge/>
            <w:tcBorders>
              <w:bottom w:val="single" w:sz="4" w:space="0" w:color="auto"/>
            </w:tcBorders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:rsidR="00A467B1" w:rsidRPr="00E85F33" w:rsidRDefault="002012E6" w:rsidP="004A68F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2311" w:type="dxa"/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35.83±0.72</w:t>
            </w:r>
          </w:p>
        </w:tc>
        <w:tc>
          <w:tcPr>
            <w:tcW w:w="2311" w:type="dxa"/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28.54±0.13</w:t>
            </w:r>
          </w:p>
        </w:tc>
      </w:tr>
      <w:tr w:rsidR="00A467B1" w:rsidRPr="00E85F33" w:rsidTr="004A68FA">
        <w:tc>
          <w:tcPr>
            <w:tcW w:w="2310" w:type="dxa"/>
            <w:vMerge/>
            <w:tcBorders>
              <w:bottom w:val="single" w:sz="4" w:space="0" w:color="auto"/>
            </w:tcBorders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311" w:type="dxa"/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1.09±0.24</w:t>
            </w:r>
          </w:p>
        </w:tc>
        <w:tc>
          <w:tcPr>
            <w:tcW w:w="2311" w:type="dxa"/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1.68±0.18</w:t>
            </w:r>
          </w:p>
        </w:tc>
      </w:tr>
      <w:tr w:rsidR="00A467B1" w:rsidRPr="00E85F33" w:rsidTr="004A68FA">
        <w:tc>
          <w:tcPr>
            <w:tcW w:w="2310" w:type="dxa"/>
            <w:vMerge/>
            <w:tcBorders>
              <w:bottom w:val="single" w:sz="4" w:space="0" w:color="auto"/>
            </w:tcBorders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311" w:type="dxa"/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0.08±0.03</w:t>
            </w:r>
          </w:p>
        </w:tc>
        <w:tc>
          <w:tcPr>
            <w:tcW w:w="2311" w:type="dxa"/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0.004±0.002</w:t>
            </w:r>
          </w:p>
        </w:tc>
      </w:tr>
      <w:tr w:rsidR="00A467B1" w:rsidRPr="00E85F33" w:rsidTr="004A68FA">
        <w:tc>
          <w:tcPr>
            <w:tcW w:w="2310" w:type="dxa"/>
            <w:vMerge/>
            <w:tcBorders>
              <w:bottom w:val="single" w:sz="4" w:space="0" w:color="auto"/>
            </w:tcBorders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85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1" w:type="dxa"/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0.9932</w:t>
            </w:r>
          </w:p>
        </w:tc>
        <w:tc>
          <w:tcPr>
            <w:tcW w:w="2311" w:type="dxa"/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0.9948</w:t>
            </w:r>
          </w:p>
        </w:tc>
      </w:tr>
      <w:tr w:rsidR="00A467B1" w:rsidRPr="00E85F33" w:rsidTr="004A68FA">
        <w:tc>
          <w:tcPr>
            <w:tcW w:w="2310" w:type="dxa"/>
            <w:vMerge/>
            <w:tcBorders>
              <w:bottom w:val="single" w:sz="4" w:space="0" w:color="auto"/>
            </w:tcBorders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A467B1" w:rsidRPr="00E85F33" w:rsidRDefault="00A467B1" w:rsidP="004A68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5F3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</w:tbl>
    <w:p w:rsidR="00A467B1" w:rsidRDefault="00A467B1" w:rsidP="00A467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bookmarkStart w:id="0" w:name="_GoBack"/>
      <w:bookmarkEnd w:id="0"/>
    </w:p>
    <w:sectPr w:rsidR="00A467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7B1"/>
    <w:rsid w:val="00012FFF"/>
    <w:rsid w:val="0002111F"/>
    <w:rsid w:val="00033F67"/>
    <w:rsid w:val="00042CA1"/>
    <w:rsid w:val="00053851"/>
    <w:rsid w:val="000B5A35"/>
    <w:rsid w:val="000E77A2"/>
    <w:rsid w:val="000F473D"/>
    <w:rsid w:val="001119A4"/>
    <w:rsid w:val="00152D3C"/>
    <w:rsid w:val="00180822"/>
    <w:rsid w:val="00195C1F"/>
    <w:rsid w:val="00195E1D"/>
    <w:rsid w:val="001A4B98"/>
    <w:rsid w:val="001B5ABB"/>
    <w:rsid w:val="001F72FB"/>
    <w:rsid w:val="002012E6"/>
    <w:rsid w:val="00246AE9"/>
    <w:rsid w:val="002B4EBB"/>
    <w:rsid w:val="003101F0"/>
    <w:rsid w:val="0031454E"/>
    <w:rsid w:val="0036159A"/>
    <w:rsid w:val="003F7060"/>
    <w:rsid w:val="00412C27"/>
    <w:rsid w:val="00435D7E"/>
    <w:rsid w:val="0044412A"/>
    <w:rsid w:val="00451914"/>
    <w:rsid w:val="004678A4"/>
    <w:rsid w:val="004A3F85"/>
    <w:rsid w:val="004B2D24"/>
    <w:rsid w:val="004D7B39"/>
    <w:rsid w:val="004F7319"/>
    <w:rsid w:val="0050131F"/>
    <w:rsid w:val="0050224B"/>
    <w:rsid w:val="00507347"/>
    <w:rsid w:val="0053432A"/>
    <w:rsid w:val="00541688"/>
    <w:rsid w:val="00542040"/>
    <w:rsid w:val="005642D6"/>
    <w:rsid w:val="005671FB"/>
    <w:rsid w:val="00583F1E"/>
    <w:rsid w:val="005B0FDC"/>
    <w:rsid w:val="005F6567"/>
    <w:rsid w:val="00635572"/>
    <w:rsid w:val="00651247"/>
    <w:rsid w:val="00663AB0"/>
    <w:rsid w:val="00687076"/>
    <w:rsid w:val="006A2F82"/>
    <w:rsid w:val="006B1696"/>
    <w:rsid w:val="006B241C"/>
    <w:rsid w:val="006C186B"/>
    <w:rsid w:val="0075464A"/>
    <w:rsid w:val="007B4DD2"/>
    <w:rsid w:val="007B629C"/>
    <w:rsid w:val="007C2D65"/>
    <w:rsid w:val="007E020F"/>
    <w:rsid w:val="007E2A47"/>
    <w:rsid w:val="007F2EC7"/>
    <w:rsid w:val="00804592"/>
    <w:rsid w:val="00843919"/>
    <w:rsid w:val="008B08B2"/>
    <w:rsid w:val="008E698D"/>
    <w:rsid w:val="00941C9A"/>
    <w:rsid w:val="00954CED"/>
    <w:rsid w:val="009833D1"/>
    <w:rsid w:val="009B50A2"/>
    <w:rsid w:val="009E1576"/>
    <w:rsid w:val="00A01F76"/>
    <w:rsid w:val="00A02EE1"/>
    <w:rsid w:val="00A12D4A"/>
    <w:rsid w:val="00A22F78"/>
    <w:rsid w:val="00A23015"/>
    <w:rsid w:val="00A467B1"/>
    <w:rsid w:val="00A931A7"/>
    <w:rsid w:val="00B675DC"/>
    <w:rsid w:val="00B67A56"/>
    <w:rsid w:val="00B847AB"/>
    <w:rsid w:val="00B85473"/>
    <w:rsid w:val="00BA41B8"/>
    <w:rsid w:val="00BC2CD3"/>
    <w:rsid w:val="00BD66E0"/>
    <w:rsid w:val="00C24BD2"/>
    <w:rsid w:val="00C46794"/>
    <w:rsid w:val="00CA3D0B"/>
    <w:rsid w:val="00CB08DE"/>
    <w:rsid w:val="00CF34BF"/>
    <w:rsid w:val="00D11AFB"/>
    <w:rsid w:val="00D12A15"/>
    <w:rsid w:val="00D20965"/>
    <w:rsid w:val="00D33B40"/>
    <w:rsid w:val="00D55362"/>
    <w:rsid w:val="00D86E20"/>
    <w:rsid w:val="00DB56CF"/>
    <w:rsid w:val="00E1259F"/>
    <w:rsid w:val="00E60CD8"/>
    <w:rsid w:val="00E66049"/>
    <w:rsid w:val="00E852AF"/>
    <w:rsid w:val="00E91170"/>
    <w:rsid w:val="00E913AC"/>
    <w:rsid w:val="00E96EFE"/>
    <w:rsid w:val="00EC6CE7"/>
    <w:rsid w:val="00EE51B3"/>
    <w:rsid w:val="00F07BBB"/>
    <w:rsid w:val="00F15C76"/>
    <w:rsid w:val="00F7763C"/>
    <w:rsid w:val="00FA47E5"/>
    <w:rsid w:val="00FC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8CB206-E34B-4569-8EFC-6FB7AB4C6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67B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7B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a Chrysantus</dc:creator>
  <cp:keywords/>
  <dc:description/>
  <cp:lastModifiedBy>Tanga Chrysantus</cp:lastModifiedBy>
  <cp:revision>3</cp:revision>
  <dcterms:created xsi:type="dcterms:W3CDTF">2019-09-15T05:28:00Z</dcterms:created>
  <dcterms:modified xsi:type="dcterms:W3CDTF">2019-09-15T05:31:00Z</dcterms:modified>
</cp:coreProperties>
</file>